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2D8E" w:rsidRPr="00096FAD" w:rsidRDefault="00AD35FB" w:rsidP="00CB2D8E">
      <w:pPr>
        <w:rPr>
          <w:rFonts w:ascii="Noto Serif" w:hAnsi="Noto Serif" w:cs="Times New Roman" w:hint="eastAsia"/>
          <w:b/>
          <w:bCs/>
          <w:sz w:val="21"/>
          <w:szCs w:val="21"/>
        </w:rPr>
      </w:pPr>
      <w:r w:rsidRPr="008B5149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="008B51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B2D8E" w:rsidRPr="00096FAD">
        <w:rPr>
          <w:rFonts w:ascii="Noto Serif" w:hAnsi="Noto Serif" w:cs="Times New Roman"/>
          <w:b/>
          <w:bCs/>
          <w:sz w:val="21"/>
          <w:szCs w:val="21"/>
        </w:rPr>
        <w:t>Dose reduction of glucocorticoid at 22 weeks. Only those who were treated with glucocorticoid are included.</w:t>
      </w:r>
    </w:p>
    <w:tbl>
      <w:tblPr>
        <w:tblW w:w="850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275"/>
        <w:gridCol w:w="1303"/>
        <w:gridCol w:w="1361"/>
        <w:gridCol w:w="737"/>
      </w:tblGrid>
      <w:tr w:rsidR="00CB2D8E" w:rsidRPr="003F26BA" w:rsidTr="00871E71">
        <w:trPr>
          <w:trHeight w:val="375"/>
        </w:trPr>
        <w:tc>
          <w:tcPr>
            <w:tcW w:w="3828" w:type="dxa"/>
            <w:shd w:val="clear" w:color="auto" w:fill="D0CECE" w:themeFill="background2" w:themeFillShade="E6"/>
            <w:noWrap/>
            <w:vAlign w:val="center"/>
            <w:hideMark/>
          </w:tcPr>
          <w:p w:rsidR="00CB2D8E" w:rsidRPr="003F26BA" w:rsidRDefault="00CB2D8E" w:rsidP="00871E71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  <w:noWrap/>
            <w:vAlign w:val="center"/>
            <w:hideMark/>
          </w:tcPr>
          <w:p w:rsidR="00CB2D8E" w:rsidRPr="003F26BA" w:rsidRDefault="00CB2D8E" w:rsidP="00871E71">
            <w:pPr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proofErr w:type="spellStart"/>
            <w:r w:rsidRPr="003F26BA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TNFi</w:t>
            </w:r>
            <w:proofErr w:type="spellEnd"/>
            <w:r w:rsidRPr="003F26BA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insensitivity</w:t>
            </w:r>
          </w:p>
        </w:tc>
        <w:tc>
          <w:tcPr>
            <w:tcW w:w="1303" w:type="dxa"/>
            <w:shd w:val="clear" w:color="auto" w:fill="D0CECE" w:themeFill="background2" w:themeFillShade="E6"/>
            <w:noWrap/>
            <w:vAlign w:val="center"/>
            <w:hideMark/>
          </w:tcPr>
          <w:p w:rsidR="00CB2D8E" w:rsidRPr="003F26BA" w:rsidRDefault="00CB2D8E" w:rsidP="00871E71">
            <w:pPr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3F26BA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Refractory</w:t>
            </w:r>
          </w:p>
        </w:tc>
        <w:tc>
          <w:tcPr>
            <w:tcW w:w="1361" w:type="dxa"/>
            <w:shd w:val="clear" w:color="auto" w:fill="D0CECE" w:themeFill="background2" w:themeFillShade="E6"/>
            <w:noWrap/>
            <w:vAlign w:val="center"/>
            <w:hideMark/>
          </w:tcPr>
          <w:p w:rsidR="00CB2D8E" w:rsidRPr="003F26BA" w:rsidRDefault="00CB2D8E" w:rsidP="00871E71">
            <w:pPr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3F26BA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Control</w:t>
            </w:r>
          </w:p>
        </w:tc>
        <w:tc>
          <w:tcPr>
            <w:tcW w:w="737" w:type="dxa"/>
            <w:shd w:val="clear" w:color="auto" w:fill="D0CECE" w:themeFill="background2" w:themeFillShade="E6"/>
            <w:noWrap/>
            <w:vAlign w:val="center"/>
            <w:hideMark/>
          </w:tcPr>
          <w:p w:rsidR="00CB2D8E" w:rsidRPr="003F26BA" w:rsidRDefault="00CB2D8E" w:rsidP="00871E71">
            <w:pPr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3F26BA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p</w:t>
            </w:r>
          </w:p>
        </w:tc>
      </w:tr>
      <w:tr w:rsidR="00CB2D8E" w:rsidRPr="003F26BA" w:rsidTr="00871E71">
        <w:trPr>
          <w:trHeight w:val="375"/>
        </w:trPr>
        <w:tc>
          <w:tcPr>
            <w:tcW w:w="3828" w:type="dxa"/>
            <w:shd w:val="clear" w:color="auto" w:fill="D0CECE" w:themeFill="background2" w:themeFillShade="E6"/>
            <w:noWrap/>
            <w:vAlign w:val="center"/>
            <w:hideMark/>
          </w:tcPr>
          <w:p w:rsidR="00CB2D8E" w:rsidRPr="003F26BA" w:rsidRDefault="00CB2D8E" w:rsidP="00871E71">
            <w:pPr>
              <w:spacing w:after="0" w:line="0" w:lineRule="atLeast"/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3F26BA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Mean change in glucocorticoid dos</w:t>
            </w:r>
            <w:bookmarkStart w:id="0" w:name="_GoBack"/>
            <w:bookmarkEnd w:id="0"/>
            <w:r w:rsidRPr="003F26BA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B2D8E" w:rsidRPr="003F26BA" w:rsidRDefault="00CB2D8E" w:rsidP="00871E71">
            <w:pPr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3F26B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lang w:val="en-US"/>
              </w:rPr>
              <w:t>-0.49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CB2D8E" w:rsidRPr="003F26BA" w:rsidRDefault="00CB2D8E" w:rsidP="00871E71">
            <w:pPr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3F26B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lang w:val="en-US"/>
              </w:rPr>
              <w:t>-0.5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B2D8E" w:rsidRPr="003F26BA" w:rsidRDefault="00CB2D8E" w:rsidP="00871E71">
            <w:pPr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3F26B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lang w:val="en-US"/>
              </w:rPr>
              <w:t>-0.3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B2D8E" w:rsidRPr="003F26BA" w:rsidRDefault="00CB2D8E" w:rsidP="00871E71">
            <w:pPr>
              <w:spacing w:after="0"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3F26B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lang w:val="en-US"/>
              </w:rPr>
              <w:t xml:space="preserve">0.24 </w:t>
            </w:r>
          </w:p>
        </w:tc>
      </w:tr>
      <w:tr w:rsidR="00CB2D8E" w:rsidRPr="003F26BA" w:rsidTr="00871E71">
        <w:trPr>
          <w:trHeight w:val="375"/>
        </w:trPr>
        <w:tc>
          <w:tcPr>
            <w:tcW w:w="3828" w:type="dxa"/>
            <w:shd w:val="clear" w:color="auto" w:fill="D0CECE" w:themeFill="background2" w:themeFillShade="E6"/>
            <w:noWrap/>
            <w:vAlign w:val="center"/>
            <w:hideMark/>
          </w:tcPr>
          <w:p w:rsidR="00CB2D8E" w:rsidRPr="003F26BA" w:rsidRDefault="00CB2D8E" w:rsidP="00871E71">
            <w:pPr>
              <w:spacing w:after="0" w:line="0" w:lineRule="atLeast"/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3F26BA">
              <w:rPr>
                <w:rFonts w:ascii="Times New Roman" w:eastAsia="游ゴシック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% of those whose GC dose was reduc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CB2D8E" w:rsidRPr="003F26BA" w:rsidRDefault="00CB2D8E" w:rsidP="00871E71">
            <w:pPr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3F26B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lang w:val="en-US"/>
              </w:rPr>
              <w:t>19.05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:rsidR="00CB2D8E" w:rsidRPr="003F26BA" w:rsidRDefault="00CB2D8E" w:rsidP="00871E71">
            <w:pPr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3F26B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lang w:val="en-US"/>
              </w:rPr>
              <w:t>19.8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B2D8E" w:rsidRPr="003F26BA" w:rsidRDefault="00CB2D8E" w:rsidP="00871E71">
            <w:pPr>
              <w:spacing w:after="0"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3F26B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lang w:val="en-US"/>
              </w:rPr>
              <w:t>16.9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:rsidR="00CB2D8E" w:rsidRPr="003F26BA" w:rsidRDefault="00CB2D8E" w:rsidP="00871E71">
            <w:pPr>
              <w:spacing w:after="0"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3F26BA"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lang w:val="en-US"/>
              </w:rPr>
              <w:t xml:space="preserve">0.51 </w:t>
            </w:r>
          </w:p>
        </w:tc>
      </w:tr>
    </w:tbl>
    <w:p w:rsidR="00AD35FB" w:rsidRDefault="00AD35FB" w:rsidP="00CB2D8E"/>
    <w:sectPr w:rsidR="00AD35F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01B3" w:rsidRDefault="00EB01B3" w:rsidP="00CB2D8E">
      <w:pPr>
        <w:spacing w:after="0" w:line="240" w:lineRule="auto"/>
      </w:pPr>
      <w:r>
        <w:separator/>
      </w:r>
    </w:p>
  </w:endnote>
  <w:endnote w:type="continuationSeparator" w:id="0">
    <w:p w:rsidR="00EB01B3" w:rsidRDefault="00EB01B3" w:rsidP="00CB2D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erif">
    <w:altName w:val="Cambria"/>
    <w:panose1 w:val="00000000000000000000"/>
    <w:charset w:val="00"/>
    <w:family w:val="roman"/>
    <w:notTrueType/>
    <w:pitch w:val="default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01B3" w:rsidRDefault="00EB01B3" w:rsidP="00CB2D8E">
      <w:pPr>
        <w:spacing w:after="0" w:line="240" w:lineRule="auto"/>
      </w:pPr>
      <w:r>
        <w:separator/>
      </w:r>
    </w:p>
  </w:footnote>
  <w:footnote w:type="continuationSeparator" w:id="0">
    <w:p w:rsidR="00EB01B3" w:rsidRDefault="00EB01B3" w:rsidP="00CB2D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5FB"/>
    <w:rsid w:val="00356CD9"/>
    <w:rsid w:val="00725186"/>
    <w:rsid w:val="008B5149"/>
    <w:rsid w:val="00AD35FB"/>
    <w:rsid w:val="00B5168A"/>
    <w:rsid w:val="00CB2D8E"/>
    <w:rsid w:val="00D054AD"/>
    <w:rsid w:val="00EB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ACD1932-2A49-40F6-8DE7-457155749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2D8E"/>
    <w:pPr>
      <w:spacing w:after="160" w:line="259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2D8E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lang w:val="en-US"/>
    </w:rPr>
  </w:style>
  <w:style w:type="character" w:customStyle="1" w:styleId="a4">
    <w:name w:val="ヘッダー (文字)"/>
    <w:basedOn w:val="a0"/>
    <w:link w:val="a3"/>
    <w:uiPriority w:val="99"/>
    <w:rsid w:val="00CB2D8E"/>
  </w:style>
  <w:style w:type="paragraph" w:styleId="a5">
    <w:name w:val="footer"/>
    <w:basedOn w:val="a"/>
    <w:link w:val="a6"/>
    <w:uiPriority w:val="99"/>
    <w:unhideWhenUsed/>
    <w:rsid w:val="00CB2D8E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lang w:val="en-US"/>
    </w:rPr>
  </w:style>
  <w:style w:type="character" w:customStyle="1" w:styleId="a6">
    <w:name w:val="フッター (文字)"/>
    <w:basedOn w:val="a0"/>
    <w:link w:val="a5"/>
    <w:uiPriority w:val="99"/>
    <w:rsid w:val="00CB2D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688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hi Sae</dc:creator>
  <cp:keywords/>
  <dc:description/>
  <cp:lastModifiedBy>Ochi Sae</cp:lastModifiedBy>
  <cp:revision>3</cp:revision>
  <dcterms:created xsi:type="dcterms:W3CDTF">2019-11-24T23:53:00Z</dcterms:created>
  <dcterms:modified xsi:type="dcterms:W3CDTF">2019-11-25T07:24:00Z</dcterms:modified>
</cp:coreProperties>
</file>